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2A0" w:rsidRPr="007D5CE4" w:rsidRDefault="00683723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837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1</w:t>
      </w:r>
      <w:r w:rsidR="004D22A0" w:rsidRPr="006837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="004D22A0" w:rsidRPr="007D5CE4">
        <w:rPr>
          <w:rFonts w:ascii="Times New Roman" w:hAnsi="Times New Roman" w:cs="Times New Roman"/>
          <w:sz w:val="24"/>
          <w:szCs w:val="24"/>
        </w:rPr>
        <w:t xml:space="preserve"> Metabolic status of study participants at baseline and after 12 weeks </w:t>
      </w:r>
      <w:r w:rsidR="00601614" w:rsidRPr="007D5CE4">
        <w:rPr>
          <w:rFonts w:ascii="Times New Roman" w:hAnsi="Times New Roman" w:cs="Times New Roman"/>
          <w:sz w:val="24"/>
          <w:szCs w:val="24"/>
        </w:rPr>
        <w:t>trial: per- protocol analyses</w:t>
      </w:r>
    </w:p>
    <w:tbl>
      <w:tblPr>
        <w:tblW w:w="1416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800"/>
        <w:gridCol w:w="1587"/>
        <w:gridCol w:w="1559"/>
        <w:gridCol w:w="850"/>
        <w:gridCol w:w="1560"/>
        <w:gridCol w:w="1559"/>
        <w:gridCol w:w="1134"/>
        <w:gridCol w:w="1559"/>
        <w:gridCol w:w="1559"/>
        <w:gridCol w:w="993"/>
      </w:tblGrid>
      <w:tr w:rsidR="004D22A0" w:rsidRPr="007D5CE4" w:rsidTr="009C5169">
        <w:trPr>
          <w:trHeight w:val="323"/>
        </w:trPr>
        <w:tc>
          <w:tcPr>
            <w:tcW w:w="1800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6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Study Baselin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End of trial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Changes from baseline</w:t>
            </w:r>
          </w:p>
        </w:tc>
      </w:tr>
      <w:tr w:rsidR="004D22A0" w:rsidRPr="007D5CE4" w:rsidTr="009C5169">
        <w:trPr>
          <w:trHeight w:val="880"/>
        </w:trPr>
        <w:tc>
          <w:tcPr>
            <w:tcW w:w="1800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4D22A0" w:rsidRPr="007D5CE4" w:rsidTr="009C5169">
        <w:tc>
          <w:tcPr>
            <w:tcW w:w="1800" w:type="dxa"/>
            <w:tcBorders>
              <w:top w:val="single" w:sz="4" w:space="0" w:color="auto"/>
            </w:tcBorders>
          </w:tcPr>
          <w:p w:rsidR="004D22A0" w:rsidRPr="007D5CE4" w:rsidRDefault="00193A3C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(OH) </w:t>
            </w:r>
            <w:bookmarkStart w:id="0" w:name="_GoBack"/>
            <w:bookmarkEnd w:id="0"/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 xml:space="preserve">Vitamin D (ng/mL) (Crude) 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sz w:val="20"/>
                <w:szCs w:val="20"/>
              </w:rPr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7.5,  35,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7.8, 35.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D22A0" w:rsidRPr="007D5CE4" w:rsidRDefault="009C516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:rsidR="004D22A0" w:rsidRPr="007D5CE4" w:rsidRDefault="003B1B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9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22A0" w:rsidRPr="007D5CE4" w:rsidRDefault="009C516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9.83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:rsidR="004D22A0" w:rsidRPr="007D5CE4" w:rsidRDefault="003B1B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32.8,41.7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22A0" w:rsidRPr="007D5CE4" w:rsidRDefault="009C5169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22A0" w:rsidRPr="007D5CE4" w:rsidRDefault="00B43AAB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4D22A0" w:rsidRPr="007D5CE4" w:rsidRDefault="00B43AAB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1.0,-0.08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22A0" w:rsidRPr="007D5CE4" w:rsidRDefault="00B43AAB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4D22A0" w:rsidRPr="007D5CE4" w:rsidRDefault="00B43AAB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0.6,21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3AAB" w:rsidRPr="007D5CE4" w:rsidTr="009C5169">
        <w:tc>
          <w:tcPr>
            <w:tcW w:w="1800" w:type="dxa"/>
          </w:tcPr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43AAB" w:rsidRPr="007D5CE4" w:rsidRDefault="00B43AAB" w:rsidP="00B43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B43AAB" w:rsidRPr="007D5CE4" w:rsidRDefault="00B43AAB" w:rsidP="00B43A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7D5CE4">
              <w:rPr>
                <w:rFonts w:cs="Calibri"/>
                <w:sz w:val="20"/>
                <w:szCs w:val="20"/>
              </w:rPr>
              <w:t>±9.0</w:t>
            </w:r>
          </w:p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25.3, 34.6)</w:t>
            </w:r>
          </w:p>
        </w:tc>
        <w:tc>
          <w:tcPr>
            <w:tcW w:w="1559" w:type="dxa"/>
          </w:tcPr>
          <w:p w:rsidR="00B43AAB" w:rsidRPr="007D5CE4" w:rsidRDefault="00B43AAB" w:rsidP="00B43A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  <w:r w:rsidRPr="007D5CE4">
              <w:rPr>
                <w:rFonts w:cs="Calibri"/>
                <w:sz w:val="20"/>
                <w:szCs w:val="20"/>
              </w:rPr>
              <w:t>±17.5</w:t>
            </w:r>
          </w:p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35.0, 43.9)</w:t>
            </w:r>
          </w:p>
        </w:tc>
        <w:tc>
          <w:tcPr>
            <w:tcW w:w="1134" w:type="dxa"/>
          </w:tcPr>
          <w:p w:rsidR="00B43AAB" w:rsidRPr="007D5CE4" w:rsidRDefault="00B43AAB" w:rsidP="00B43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1.0,-0.18)</w:t>
            </w:r>
          </w:p>
        </w:tc>
        <w:tc>
          <w:tcPr>
            <w:tcW w:w="1559" w:type="dxa"/>
          </w:tcPr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B43AAB" w:rsidRPr="007D5CE4" w:rsidRDefault="00B43AAB" w:rsidP="00B43A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0.6,21.1)</w:t>
            </w:r>
          </w:p>
        </w:tc>
        <w:tc>
          <w:tcPr>
            <w:tcW w:w="993" w:type="dxa"/>
          </w:tcPr>
          <w:p w:rsidR="00B43AAB" w:rsidRPr="007D5CE4" w:rsidRDefault="00B43AAB" w:rsidP="00B43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6209" w:rsidRPr="007D5CE4" w:rsidTr="009C5169">
        <w:tc>
          <w:tcPr>
            <w:tcW w:w="1800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DR (ng/mL) (Crude)</w:t>
            </w:r>
          </w:p>
        </w:tc>
        <w:tc>
          <w:tcPr>
            <w:tcW w:w="1587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8.9,62.2)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2.0,65.3)</w:t>
            </w:r>
          </w:p>
        </w:tc>
        <w:tc>
          <w:tcPr>
            <w:tcW w:w="850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60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50.9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4.9,</w:t>
            </w:r>
            <w:r w:rsidRPr="007D5CE4"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6.9)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7.5,</w:t>
            </w:r>
            <w:r w:rsidRPr="007D5CE4"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8.9)</w:t>
            </w:r>
          </w:p>
        </w:tc>
        <w:tc>
          <w:tcPr>
            <w:tcW w:w="1134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.9±2.5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8.0,2.2)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0±2.0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6,9.1)</w:t>
            </w:r>
          </w:p>
        </w:tc>
        <w:tc>
          <w:tcPr>
            <w:tcW w:w="993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A202B2" w:rsidRPr="007D5CE4" w:rsidRDefault="00A202B2" w:rsidP="00A202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50.9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:rsidR="004D22A0" w:rsidRPr="007D5CE4" w:rsidRDefault="00A202B2" w:rsidP="00A202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 xml:space="preserve"> (44.8,50.0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A202B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:rsidR="004D22A0" w:rsidRPr="007D5CE4" w:rsidRDefault="00A202B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7.4,60.9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D22A0" w:rsidRPr="007D5CE4" w:rsidRDefault="00A202B2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7.9,0.7)</w:t>
            </w:r>
          </w:p>
        </w:tc>
        <w:tc>
          <w:tcPr>
            <w:tcW w:w="1559" w:type="dxa"/>
          </w:tcPr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8,9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4D22A0" w:rsidRPr="007D5CE4" w:rsidRDefault="00C46209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TH (ng/mL) (Crude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31.2,38.0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31.2,38.0)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:rsidR="004D22A0" w:rsidRPr="007D5CE4" w:rsidRDefault="006E3B7A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:rsidR="004D22A0" w:rsidRPr="007D5CE4" w:rsidRDefault="00A202B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8.6,23.0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6E3B7A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:rsidR="004D22A0" w:rsidRPr="007D5CE4" w:rsidRDefault="006E3B7A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6.5,20.7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D22A0" w:rsidRPr="007D5CE4" w:rsidRDefault="006E3B7A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</w:tcPr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4.0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8.2,-9.8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6.0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4D22A0" w:rsidRPr="007D5CE4" w:rsidRDefault="00C46209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0.1,-12.0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4D22A0" w:rsidRPr="007D5CE4" w:rsidRDefault="00C46209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46209" w:rsidRPr="007D5CE4" w:rsidTr="009C5169">
        <w:tc>
          <w:tcPr>
            <w:tcW w:w="1800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C46209" w:rsidRPr="007D5CE4" w:rsidRDefault="00C46209" w:rsidP="00C4620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Pr="007D5CE4">
              <w:rPr>
                <w:rFonts w:cs="Calibri"/>
                <w:sz w:val="20"/>
                <w:szCs w:val="20"/>
              </w:rPr>
              <w:t>±6.7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9.25,5.1)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7D5CE4">
              <w:rPr>
                <w:rFonts w:cs="Calibri"/>
                <w:sz w:val="20"/>
                <w:szCs w:val="20"/>
              </w:rPr>
              <w:t>±6.7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6.22,7.3)</w:t>
            </w:r>
          </w:p>
        </w:tc>
        <w:tc>
          <w:tcPr>
            <w:tcW w:w="1134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3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6.1,-11.6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C46209" w:rsidRPr="007D5CE4" w:rsidRDefault="00C46209" w:rsidP="00C462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993" w:type="dxa"/>
          </w:tcPr>
          <w:p w:rsidR="00C46209" w:rsidRPr="007D5CE4" w:rsidRDefault="00C46209" w:rsidP="00C462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4921" w:rsidRPr="007D5CE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36E25" w:rsidRPr="007D5CE4" w:rsidTr="009C5169">
        <w:tc>
          <w:tcPr>
            <w:tcW w:w="1800" w:type="dxa"/>
          </w:tcPr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ALT (IU/L) (Crude)</w:t>
            </w:r>
          </w:p>
        </w:tc>
        <w:tc>
          <w:tcPr>
            <w:tcW w:w="1587" w:type="dxa"/>
          </w:tcPr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9.7,40.8)</w:t>
            </w:r>
          </w:p>
        </w:tc>
        <w:tc>
          <w:tcPr>
            <w:tcW w:w="1559" w:type="dxa"/>
          </w:tcPr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3.3, 44.5)</w:t>
            </w:r>
          </w:p>
        </w:tc>
        <w:tc>
          <w:tcPr>
            <w:tcW w:w="850" w:type="dxa"/>
          </w:tcPr>
          <w:p w:rsidR="00C36E25" w:rsidRPr="007D5CE4" w:rsidRDefault="00C36E25" w:rsidP="00C36E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60" w:type="dxa"/>
          </w:tcPr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39.2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9.3,49.2)</w:t>
            </w:r>
          </w:p>
        </w:tc>
        <w:tc>
          <w:tcPr>
            <w:tcW w:w="1559" w:type="dxa"/>
          </w:tcPr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3.0,</w:t>
            </w:r>
            <w:r w:rsidRPr="007D5CE4"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1.9)</w:t>
            </w:r>
          </w:p>
        </w:tc>
        <w:tc>
          <w:tcPr>
            <w:tcW w:w="1134" w:type="dxa"/>
          </w:tcPr>
          <w:p w:rsidR="00C36E25" w:rsidRPr="007D5CE4" w:rsidRDefault="00C36E25" w:rsidP="00C36E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C36E25" w:rsidRPr="007D5CE4" w:rsidRDefault="00C36E25" w:rsidP="00C36E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7D5CE4">
              <w:rPr>
                <w:rFonts w:cs="Calibri"/>
                <w:sz w:val="20"/>
                <w:szCs w:val="20"/>
              </w:rPr>
              <w:t>±3.1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53,13.1)</w:t>
            </w:r>
          </w:p>
        </w:tc>
        <w:tc>
          <w:tcPr>
            <w:tcW w:w="1559" w:type="dxa"/>
          </w:tcPr>
          <w:p w:rsidR="00C36E25" w:rsidRPr="007D5CE4" w:rsidRDefault="00C36E25" w:rsidP="00C36E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  <w:r w:rsidRPr="007D5CE4">
              <w:rPr>
                <w:rFonts w:cs="Calibri"/>
                <w:sz w:val="20"/>
                <w:szCs w:val="20"/>
              </w:rPr>
              <w:t>±2.9</w:t>
            </w:r>
          </w:p>
          <w:p w:rsidR="00C36E25" w:rsidRPr="007D5CE4" w:rsidRDefault="00C36E25" w:rsidP="00C36E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18.3,-6.3)</w:t>
            </w:r>
          </w:p>
        </w:tc>
        <w:tc>
          <w:tcPr>
            <w:tcW w:w="993" w:type="dxa"/>
          </w:tcPr>
          <w:p w:rsidR="00C36E25" w:rsidRPr="007D5CE4" w:rsidRDefault="00C36E25" w:rsidP="00C36E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271AB" w:rsidRPr="007D5CE4" w:rsidTr="009C5169">
        <w:tc>
          <w:tcPr>
            <w:tcW w:w="1800" w:type="dxa"/>
          </w:tcPr>
          <w:p w:rsidR="00C271AB" w:rsidRPr="007D5CE4" w:rsidRDefault="00C271AB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C271AB" w:rsidRPr="007D5CE4" w:rsidRDefault="00C271AB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271AB" w:rsidRPr="007D5CE4" w:rsidRDefault="00C271AB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271AB" w:rsidRPr="007D5CE4" w:rsidRDefault="00C271AB" w:rsidP="00C27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C271AB" w:rsidRPr="007D5CE4" w:rsidRDefault="00C271AB" w:rsidP="00C271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39.2±25.1</w:t>
            </w:r>
          </w:p>
          <w:p w:rsidR="00C271AB" w:rsidRPr="007D5CE4" w:rsidRDefault="00C271AB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29.5,49.9)</w:t>
            </w:r>
          </w:p>
        </w:tc>
        <w:tc>
          <w:tcPr>
            <w:tcW w:w="1559" w:type="dxa"/>
          </w:tcPr>
          <w:p w:rsidR="00C271AB" w:rsidRPr="007D5CE4" w:rsidRDefault="00C271AB" w:rsidP="00C271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22.4±18.7</w:t>
            </w:r>
          </w:p>
          <w:p w:rsidR="00C271AB" w:rsidRPr="007D5CE4" w:rsidRDefault="00C271AB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2.3,31.7)</w:t>
            </w:r>
          </w:p>
        </w:tc>
        <w:tc>
          <w:tcPr>
            <w:tcW w:w="1134" w:type="dxa"/>
          </w:tcPr>
          <w:p w:rsidR="00C271AB" w:rsidRPr="007D5CE4" w:rsidRDefault="00C271AB" w:rsidP="00C27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C271AB" w:rsidRPr="007D5CE4" w:rsidRDefault="00C36E25" w:rsidP="00C271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C271AB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2.7</w:t>
            </w:r>
          </w:p>
          <w:p w:rsidR="00C271AB" w:rsidRPr="007D5CE4" w:rsidRDefault="00C36E25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.2,12.4</w:t>
            </w:r>
            <w:r w:rsidR="00C271AB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C271AB" w:rsidRPr="007D5CE4" w:rsidRDefault="00C36E25" w:rsidP="00C271AB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  <w:r w:rsidR="00C271AB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2.6</w:t>
            </w:r>
          </w:p>
          <w:p w:rsidR="00C271AB" w:rsidRPr="007D5CE4" w:rsidRDefault="00C36E25" w:rsidP="00C271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17.6,-7.0</w:t>
            </w:r>
            <w:r w:rsidR="00C271AB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C271AB" w:rsidRPr="007D5CE4" w:rsidRDefault="00C271AB" w:rsidP="00C27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  <w:r w:rsidRPr="007D5CE4"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IU/L) (crude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9.8,28.7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0.8, 29.7)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60" w:type="dxa"/>
          </w:tcPr>
          <w:p w:rsidR="004D22A0" w:rsidRPr="007D5CE4" w:rsidRDefault="0055776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  <w:p w:rsidR="004D22A0" w:rsidRPr="007D5CE4" w:rsidRDefault="0055776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2.4,30.8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55776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:rsidR="004D22A0" w:rsidRPr="007D5CE4" w:rsidRDefault="0055776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7.0,25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D22A0" w:rsidRPr="007D5CE4" w:rsidRDefault="00C271AB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:rsidR="004D22A0" w:rsidRPr="007D5CE4" w:rsidRDefault="00C36E2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4D22A0" w:rsidRPr="007D5CE4" w:rsidRDefault="00C36E2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2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C36E2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4D22A0" w:rsidRPr="007D5CE4" w:rsidRDefault="00881E51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7.0,-2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4D22A0" w:rsidRPr="007D5CE4" w:rsidRDefault="00881E51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81E51" w:rsidRPr="007D5CE4" w:rsidTr="009C5169">
        <w:tc>
          <w:tcPr>
            <w:tcW w:w="1800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881E51" w:rsidRPr="007D5CE4" w:rsidRDefault="00881E51" w:rsidP="00881E5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26.6±9.8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22.5,31.2)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7D5CE4">
              <w:rPr>
                <w:rFonts w:cs="Calibri"/>
                <w:sz w:val="20"/>
                <w:szCs w:val="20"/>
              </w:rPr>
              <w:t>±8.9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6.7,24.9)</w:t>
            </w:r>
          </w:p>
        </w:tc>
        <w:tc>
          <w:tcPr>
            <w:tcW w:w="1134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1,3.5)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6.6,-2.2)</w:t>
            </w:r>
          </w:p>
        </w:tc>
        <w:tc>
          <w:tcPr>
            <w:tcW w:w="993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81E51" w:rsidRPr="007D5CE4" w:rsidTr="009C5169">
        <w:tc>
          <w:tcPr>
            <w:tcW w:w="1800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Fasting serum glucose (mg/dL) (Crude)</w:t>
            </w:r>
          </w:p>
        </w:tc>
        <w:tc>
          <w:tcPr>
            <w:tcW w:w="1587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93.7, 110.3))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95.6,112.2)</w:t>
            </w:r>
          </w:p>
        </w:tc>
        <w:tc>
          <w:tcPr>
            <w:tcW w:w="850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0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01.0,120.3)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90.1,108.5)</w:t>
            </w:r>
          </w:p>
        </w:tc>
        <w:tc>
          <w:tcPr>
            <w:tcW w:w="1134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7D5CE4">
              <w:rPr>
                <w:rFonts w:cs="Calibri"/>
                <w:sz w:val="20"/>
                <w:szCs w:val="20"/>
              </w:rPr>
              <w:t>±1.7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4.4,11.4)</w:t>
            </w:r>
          </w:p>
        </w:tc>
        <w:tc>
          <w:tcPr>
            <w:tcW w:w="1559" w:type="dxa"/>
          </w:tcPr>
          <w:p w:rsidR="00881E51" w:rsidRPr="007D5CE4" w:rsidRDefault="00881E51" w:rsidP="00881E5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Pr="007D5CE4">
              <w:rPr>
                <w:rFonts w:cs="Calibri"/>
                <w:sz w:val="20"/>
                <w:szCs w:val="20"/>
              </w:rPr>
              <w:t>±1.6</w:t>
            </w:r>
          </w:p>
          <w:p w:rsidR="00881E51" w:rsidRPr="007D5CE4" w:rsidRDefault="00881E51" w:rsidP="00881E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8.7,-2.1)</w:t>
            </w:r>
          </w:p>
        </w:tc>
        <w:tc>
          <w:tcPr>
            <w:tcW w:w="993" w:type="dxa"/>
          </w:tcPr>
          <w:p w:rsidR="00881E51" w:rsidRPr="007D5CE4" w:rsidRDefault="00881E51" w:rsidP="00881E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544E" w:rsidRPr="007D5CE4" w:rsidTr="009C5169">
        <w:tc>
          <w:tcPr>
            <w:tcW w:w="1800" w:type="dxa"/>
          </w:tcPr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AE544E" w:rsidRPr="007D5CE4" w:rsidRDefault="00AE544E" w:rsidP="00AE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02.2,121.6)</w:t>
            </w:r>
          </w:p>
        </w:tc>
        <w:tc>
          <w:tcPr>
            <w:tcW w:w="1559" w:type="dxa"/>
          </w:tcPr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  <w:p w:rsidR="00AE544E" w:rsidRPr="007D5CE4" w:rsidRDefault="00AE544E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89.0,107.4)</w:t>
            </w:r>
          </w:p>
        </w:tc>
        <w:tc>
          <w:tcPr>
            <w:tcW w:w="1134" w:type="dxa"/>
          </w:tcPr>
          <w:p w:rsidR="00AE544E" w:rsidRPr="007D5CE4" w:rsidRDefault="00AE544E" w:rsidP="00AE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E544E" w:rsidRPr="007D5CE4" w:rsidRDefault="00881E51" w:rsidP="00AE544E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AE544E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1.8</w:t>
            </w:r>
          </w:p>
          <w:p w:rsidR="00AE544E" w:rsidRPr="007D5CE4" w:rsidRDefault="00881E51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4.2,11.4</w:t>
            </w:r>
            <w:r w:rsidR="00AE544E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AE544E" w:rsidRPr="007D5CE4" w:rsidRDefault="00881E51" w:rsidP="00AE544E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AE544E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1.7</w:t>
            </w:r>
          </w:p>
          <w:p w:rsidR="00AE544E" w:rsidRPr="007D5CE4" w:rsidRDefault="00881E51" w:rsidP="00AE5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8.8</w:t>
            </w:r>
            <w:r w:rsidR="00AE544E" w:rsidRPr="007D5CE4">
              <w:rPr>
                <w:rFonts w:cs="Calibri"/>
                <w:sz w:val="20"/>
                <w:szCs w:val="20"/>
              </w:rPr>
              <w:t>,-1</w:t>
            </w:r>
            <w:r w:rsidRPr="007D5CE4">
              <w:rPr>
                <w:rFonts w:cs="Calibri"/>
                <w:sz w:val="20"/>
                <w:szCs w:val="20"/>
              </w:rPr>
              <w:t>.9</w:t>
            </w:r>
            <w:r w:rsidR="00AE544E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AE544E" w:rsidRPr="007D5CE4" w:rsidRDefault="00AE544E" w:rsidP="00AE5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Fasting serum insulin (µIU/mL) (Crude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0.8,28.3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1.5,29.0)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6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="00444FF6" w:rsidRPr="007D5CE4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:rsidR="004D22A0" w:rsidRPr="007D5CE4" w:rsidRDefault="00444FF6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6.2,27.4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444FF6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:rsidR="004D22A0" w:rsidRPr="007D5CE4" w:rsidRDefault="00444FF6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9.2,29.9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D22A0" w:rsidRPr="007D5CE4" w:rsidRDefault="00444FF6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59" w:type="dxa"/>
          </w:tcPr>
          <w:p w:rsidR="004D22A0" w:rsidRPr="007D5CE4" w:rsidRDefault="003F142C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:rsidR="004D22A0" w:rsidRPr="007D5CE4" w:rsidRDefault="006725E8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9.5,3.0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6725E8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4D22A0" w:rsidRPr="007D5CE4" w:rsidRDefault="006725E8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6.4,5.5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4D22A0" w:rsidRPr="007D5CE4" w:rsidRDefault="006725E8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725E8" w:rsidRPr="007D5CE4" w:rsidTr="009C5169">
        <w:tc>
          <w:tcPr>
            <w:tcW w:w="1800" w:type="dxa"/>
          </w:tcPr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6725E8" w:rsidRPr="007D5CE4" w:rsidRDefault="006725E8" w:rsidP="006725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725E8" w:rsidRPr="007D5CE4" w:rsidRDefault="006725E8" w:rsidP="006725E8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7D5CE4">
              <w:rPr>
                <w:rFonts w:cs="Calibri"/>
                <w:sz w:val="20"/>
                <w:szCs w:val="20"/>
              </w:rPr>
              <w:t>±11.2</w:t>
            </w:r>
          </w:p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5.9,27.4)</w:t>
            </w:r>
          </w:p>
        </w:tc>
        <w:tc>
          <w:tcPr>
            <w:tcW w:w="1559" w:type="dxa"/>
          </w:tcPr>
          <w:p w:rsidR="006725E8" w:rsidRPr="007D5CE4" w:rsidRDefault="006725E8" w:rsidP="006725E8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Pr="007D5CE4">
              <w:rPr>
                <w:rFonts w:cs="Calibri"/>
                <w:sz w:val="20"/>
                <w:szCs w:val="20"/>
              </w:rPr>
              <w:t>±13.3</w:t>
            </w:r>
          </w:p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9.2,30.1)</w:t>
            </w:r>
          </w:p>
        </w:tc>
        <w:tc>
          <w:tcPr>
            <w:tcW w:w="1134" w:type="dxa"/>
          </w:tcPr>
          <w:p w:rsidR="006725E8" w:rsidRPr="007D5CE4" w:rsidRDefault="006725E8" w:rsidP="006725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</w:tcPr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9.0,2.3)</w:t>
            </w:r>
          </w:p>
        </w:tc>
        <w:tc>
          <w:tcPr>
            <w:tcW w:w="1559" w:type="dxa"/>
          </w:tcPr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6725E8" w:rsidRPr="007D5CE4" w:rsidRDefault="006725E8" w:rsidP="006725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5.8,5.0)</w:t>
            </w:r>
          </w:p>
        </w:tc>
        <w:tc>
          <w:tcPr>
            <w:tcW w:w="993" w:type="dxa"/>
          </w:tcPr>
          <w:p w:rsidR="006725E8" w:rsidRPr="007D5CE4" w:rsidRDefault="006725E8" w:rsidP="006725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33999" w:rsidRPr="007D5CE4" w:rsidTr="009C5169">
        <w:tc>
          <w:tcPr>
            <w:tcW w:w="1800" w:type="dxa"/>
          </w:tcPr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MA-IR (Crude) </w:t>
            </w:r>
          </w:p>
        </w:tc>
        <w:tc>
          <w:tcPr>
            <w:tcW w:w="1587" w:type="dxa"/>
          </w:tcPr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.2,7.1)</w:t>
            </w:r>
          </w:p>
        </w:tc>
        <w:tc>
          <w:tcPr>
            <w:tcW w:w="1559" w:type="dxa"/>
          </w:tcPr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.4,7.4)</w:t>
            </w:r>
          </w:p>
        </w:tc>
        <w:tc>
          <w:tcPr>
            <w:tcW w:w="850" w:type="dxa"/>
          </w:tcPr>
          <w:p w:rsidR="00633999" w:rsidRPr="007D5CE4" w:rsidRDefault="00633999" w:rsidP="00633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60" w:type="dxa"/>
          </w:tcPr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.3,7.5)</w:t>
            </w:r>
          </w:p>
        </w:tc>
        <w:tc>
          <w:tcPr>
            <w:tcW w:w="1559" w:type="dxa"/>
          </w:tcPr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.6,7.6)</w:t>
            </w:r>
          </w:p>
        </w:tc>
        <w:tc>
          <w:tcPr>
            <w:tcW w:w="1134" w:type="dxa"/>
          </w:tcPr>
          <w:p w:rsidR="00633999" w:rsidRPr="007D5CE4" w:rsidRDefault="00633999" w:rsidP="00633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:rsidR="00633999" w:rsidRPr="007D5CE4" w:rsidRDefault="00633999" w:rsidP="0063399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3D76D0" w:rsidRPr="007D5C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5CE4">
              <w:rPr>
                <w:rFonts w:cs="Calibri"/>
                <w:sz w:val="20"/>
                <w:szCs w:val="20"/>
              </w:rPr>
              <w:t>±0.</w:t>
            </w:r>
            <w:r w:rsidR="003D76D0" w:rsidRPr="007D5CE4">
              <w:rPr>
                <w:rFonts w:cs="Calibri"/>
                <w:sz w:val="20"/>
                <w:szCs w:val="20"/>
              </w:rPr>
              <w:t>81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9,1.</w:t>
            </w:r>
            <w:r w:rsidR="003D76D0" w:rsidRPr="007D5C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33999" w:rsidRPr="007D5CE4" w:rsidRDefault="003D76D0" w:rsidP="0063399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="00633999" w:rsidRPr="007D5CE4">
              <w:rPr>
                <w:rFonts w:cs="Calibri"/>
                <w:sz w:val="20"/>
                <w:szCs w:val="20"/>
              </w:rPr>
              <w:t>±0.</w:t>
            </w:r>
            <w:r w:rsidRPr="007D5CE4">
              <w:rPr>
                <w:rFonts w:cs="Calibri"/>
                <w:sz w:val="20"/>
                <w:szCs w:val="20"/>
              </w:rPr>
              <w:t>77</w:t>
            </w:r>
          </w:p>
          <w:p w:rsidR="00633999" w:rsidRPr="007D5CE4" w:rsidRDefault="003D76D0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88</w:t>
            </w:r>
            <w:r w:rsidR="00633999" w:rsidRPr="007D5CE4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3999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633999" w:rsidRPr="007D5CE4" w:rsidRDefault="00633999" w:rsidP="006339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76D0" w:rsidRPr="007D5CE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E1522" w:rsidRPr="007D5CE4" w:rsidTr="009C5169">
        <w:tc>
          <w:tcPr>
            <w:tcW w:w="1800" w:type="dxa"/>
          </w:tcPr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CE1522" w:rsidRPr="007D5CE4" w:rsidRDefault="00CE1522" w:rsidP="00CE1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.3,7.5)</w:t>
            </w:r>
          </w:p>
        </w:tc>
        <w:tc>
          <w:tcPr>
            <w:tcW w:w="1559" w:type="dxa"/>
          </w:tcPr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:rsidR="00CE1522" w:rsidRPr="007D5CE4" w:rsidRDefault="00CE1522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9066F1" w:rsidRPr="007D5C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,7.6)</w:t>
            </w:r>
          </w:p>
        </w:tc>
        <w:tc>
          <w:tcPr>
            <w:tcW w:w="1134" w:type="dxa"/>
          </w:tcPr>
          <w:p w:rsidR="00CE1522" w:rsidRPr="007D5CE4" w:rsidRDefault="00CE1522" w:rsidP="00CE1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:rsidR="00CE1522" w:rsidRPr="007D5CE4" w:rsidRDefault="00633999" w:rsidP="00CE152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  <w:r w:rsidR="00CE1522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0.78</w:t>
            </w:r>
          </w:p>
          <w:p w:rsidR="00633999" w:rsidRPr="007D5CE4" w:rsidRDefault="00633999" w:rsidP="006339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9,1.2)</w:t>
            </w:r>
          </w:p>
        </w:tc>
        <w:tc>
          <w:tcPr>
            <w:tcW w:w="1559" w:type="dxa"/>
          </w:tcPr>
          <w:p w:rsidR="00CE1522" w:rsidRPr="007D5CE4" w:rsidRDefault="00633999" w:rsidP="00CE152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="00CE1522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0.74</w:t>
            </w:r>
          </w:p>
          <w:p w:rsidR="00633999" w:rsidRPr="007D5CE4" w:rsidRDefault="00633999" w:rsidP="00CE15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7,1.2)</w:t>
            </w:r>
          </w:p>
        </w:tc>
        <w:tc>
          <w:tcPr>
            <w:tcW w:w="993" w:type="dxa"/>
          </w:tcPr>
          <w:p w:rsidR="00CE1522" w:rsidRPr="007D5CE4" w:rsidRDefault="00633999" w:rsidP="00CE1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QUICKI (Crude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9,0.30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9,0.31)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6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="005A2942" w:rsidRPr="007D5CE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D22A0" w:rsidRPr="007D5CE4" w:rsidRDefault="005A294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9,0.32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9,0.31)</w:t>
            </w:r>
          </w:p>
        </w:tc>
        <w:tc>
          <w:tcPr>
            <w:tcW w:w="1134" w:type="dxa"/>
          </w:tcPr>
          <w:p w:rsidR="004D22A0" w:rsidRPr="007D5CE4" w:rsidRDefault="005A2942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:rsidR="004D22A0" w:rsidRPr="007D5CE4" w:rsidRDefault="00107047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4D22A0" w:rsidRPr="007D5CE4" w:rsidRDefault="00107047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005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,0.02)</w:t>
            </w:r>
          </w:p>
        </w:tc>
        <w:tc>
          <w:tcPr>
            <w:tcW w:w="1559" w:type="dxa"/>
          </w:tcPr>
          <w:p w:rsidR="004D22A0" w:rsidRPr="007D5CE4" w:rsidRDefault="00107047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003,0.02)</w:t>
            </w:r>
          </w:p>
        </w:tc>
        <w:tc>
          <w:tcPr>
            <w:tcW w:w="993" w:type="dxa"/>
          </w:tcPr>
          <w:p w:rsidR="004D22A0" w:rsidRPr="007D5CE4" w:rsidRDefault="00107047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07047" w:rsidRPr="007D5CE4" w:rsidTr="009C5169">
        <w:tc>
          <w:tcPr>
            <w:tcW w:w="1800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107047" w:rsidRPr="007D5CE4" w:rsidRDefault="00107047" w:rsidP="001070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D5CE4">
              <w:rPr>
                <w:rFonts w:cs="Calibri"/>
                <w:sz w:val="20"/>
                <w:szCs w:val="20"/>
              </w:rPr>
              <w:t>±0.03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9,0.32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9,0.31)</w:t>
            </w:r>
          </w:p>
        </w:tc>
        <w:tc>
          <w:tcPr>
            <w:tcW w:w="1134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004,0.02)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004,0.02)</w:t>
            </w:r>
          </w:p>
        </w:tc>
        <w:tc>
          <w:tcPr>
            <w:tcW w:w="993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HDL (mg/dL) (Crude)</w:t>
            </w:r>
          </w:p>
        </w:tc>
        <w:tc>
          <w:tcPr>
            <w:tcW w:w="158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2.3,52.9)</w:t>
            </w:r>
          </w:p>
        </w:tc>
        <w:tc>
          <w:tcPr>
            <w:tcW w:w="1559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2.0,52.6)</w:t>
            </w:r>
          </w:p>
        </w:tc>
        <w:tc>
          <w:tcPr>
            <w:tcW w:w="850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:rsidR="004D22A0" w:rsidRPr="007D5CE4" w:rsidRDefault="005A294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:rsidR="004D22A0" w:rsidRPr="007D5CE4" w:rsidRDefault="005A294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0.2,50.3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A2942" w:rsidRPr="007D5CE4" w:rsidRDefault="005A2942" w:rsidP="005A294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  <w:r w:rsidRPr="007D5CE4">
              <w:rPr>
                <w:rFonts w:cs="Calibri"/>
                <w:sz w:val="20"/>
                <w:szCs w:val="20"/>
              </w:rPr>
              <w:t>±12.8</w:t>
            </w:r>
          </w:p>
          <w:p w:rsidR="004D22A0" w:rsidRPr="007D5CE4" w:rsidRDefault="005A2942" w:rsidP="005A29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 xml:space="preserve"> (45.6,55.2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4D22A0" w:rsidRPr="007D5CE4" w:rsidRDefault="00FC49A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4D22A0" w:rsidRPr="007D5CE4" w:rsidRDefault="00107047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C49A2" w:rsidRPr="007D5CE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C49A2" w:rsidRPr="007D5C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D22A0" w:rsidRPr="007D5CE4" w:rsidRDefault="00FC49A2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4D22A0" w:rsidRPr="007D5CE4" w:rsidRDefault="00107047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49A2" w:rsidRPr="007D5CE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C49A2" w:rsidRPr="007D5CE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07047" w:rsidRPr="007D5CE4" w:rsidTr="009C5169">
        <w:tc>
          <w:tcPr>
            <w:tcW w:w="1800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40.2,50.3)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  <w:r w:rsidRPr="007D5CE4">
              <w:rPr>
                <w:rFonts w:cs="Calibri"/>
                <w:sz w:val="20"/>
                <w:szCs w:val="20"/>
              </w:rPr>
              <w:t>±12.8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45.6,55.2)</w:t>
            </w:r>
          </w:p>
        </w:tc>
        <w:tc>
          <w:tcPr>
            <w:tcW w:w="1134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4.3,</w:t>
            </w:r>
            <w:r w:rsidR="0003654E" w:rsidRPr="007D5CE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107047" w:rsidRPr="007D5CE4" w:rsidRDefault="00107047" w:rsidP="001070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7,6.0)</w:t>
            </w:r>
          </w:p>
        </w:tc>
        <w:tc>
          <w:tcPr>
            <w:tcW w:w="993" w:type="dxa"/>
          </w:tcPr>
          <w:p w:rsidR="00107047" w:rsidRPr="007D5CE4" w:rsidRDefault="00107047" w:rsidP="001070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6EEA" w:rsidRPr="007D5CE4" w:rsidTr="009C5169">
        <w:tc>
          <w:tcPr>
            <w:tcW w:w="1800" w:type="dxa"/>
          </w:tcPr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LDL (mg/dL) (Crude)</w:t>
            </w:r>
          </w:p>
        </w:tc>
        <w:tc>
          <w:tcPr>
            <w:tcW w:w="1587" w:type="dxa"/>
          </w:tcPr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89.6,110.8)</w:t>
            </w:r>
          </w:p>
        </w:tc>
        <w:tc>
          <w:tcPr>
            <w:tcW w:w="1559" w:type="dxa"/>
          </w:tcPr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93.2,114.4)</w:t>
            </w:r>
          </w:p>
        </w:tc>
        <w:tc>
          <w:tcPr>
            <w:tcW w:w="850" w:type="dxa"/>
          </w:tcPr>
          <w:p w:rsidR="00D16EEA" w:rsidRPr="007D5CE4" w:rsidRDefault="00D16EEA" w:rsidP="00D16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60" w:type="dxa"/>
          </w:tcPr>
          <w:p w:rsidR="00D16EEA" w:rsidRPr="007D5CE4" w:rsidRDefault="00D16EEA" w:rsidP="00D16EE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  <w:r w:rsidRPr="007D5CE4">
              <w:rPr>
                <w:rFonts w:cs="Calibri"/>
                <w:sz w:val="20"/>
                <w:szCs w:val="20"/>
              </w:rPr>
              <w:t>±22.5</w:t>
            </w:r>
          </w:p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9</w:t>
            </w:r>
            <w:r w:rsidR="00931CC0" w:rsidRPr="007D5CE4">
              <w:rPr>
                <w:rFonts w:cs="Calibri"/>
                <w:sz w:val="20"/>
                <w:szCs w:val="20"/>
              </w:rPr>
              <w:t>3.7</w:t>
            </w:r>
            <w:r w:rsidRPr="007D5CE4">
              <w:rPr>
                <w:rFonts w:cs="Calibri"/>
                <w:sz w:val="20"/>
                <w:szCs w:val="20"/>
              </w:rPr>
              <w:t>,11</w:t>
            </w:r>
            <w:r w:rsidR="00931CC0" w:rsidRPr="007D5CE4">
              <w:rPr>
                <w:rFonts w:cs="Calibri"/>
                <w:sz w:val="20"/>
                <w:szCs w:val="20"/>
              </w:rPr>
              <w:t>7.7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16EEA" w:rsidRPr="007D5CE4" w:rsidRDefault="00D16EEA" w:rsidP="00D16EE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931CC0" w:rsidRPr="007D5C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D5CE4">
              <w:rPr>
                <w:rFonts w:cs="Calibri"/>
                <w:sz w:val="20"/>
                <w:szCs w:val="20"/>
              </w:rPr>
              <w:t>±29.</w:t>
            </w:r>
            <w:r w:rsidR="00931CC0" w:rsidRPr="007D5CE4">
              <w:rPr>
                <w:rFonts w:cs="Calibri"/>
                <w:sz w:val="20"/>
                <w:szCs w:val="20"/>
              </w:rPr>
              <w:t>7</w:t>
            </w:r>
          </w:p>
          <w:p w:rsidR="00D16EEA" w:rsidRPr="007D5CE4" w:rsidRDefault="00D16EEA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8</w:t>
            </w:r>
            <w:r w:rsidR="00931CC0" w:rsidRPr="007D5CE4">
              <w:rPr>
                <w:rFonts w:cs="Calibri"/>
                <w:sz w:val="20"/>
                <w:szCs w:val="20"/>
              </w:rPr>
              <w:t>2.7</w:t>
            </w:r>
            <w:r w:rsidRPr="007D5CE4">
              <w:rPr>
                <w:rFonts w:cs="Calibri"/>
                <w:sz w:val="20"/>
                <w:szCs w:val="20"/>
              </w:rPr>
              <w:t>,10</w:t>
            </w:r>
            <w:r w:rsidR="00931CC0" w:rsidRPr="007D5CE4">
              <w:rPr>
                <w:rFonts w:cs="Calibri"/>
                <w:sz w:val="20"/>
                <w:szCs w:val="20"/>
              </w:rPr>
              <w:t>5.6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D16EEA" w:rsidRPr="007D5CE4" w:rsidRDefault="00931CC0" w:rsidP="00D16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9" w:type="dxa"/>
          </w:tcPr>
          <w:p w:rsidR="00D16EEA" w:rsidRPr="007D5CE4" w:rsidRDefault="00D02603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D16EEA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:rsidR="00D16EEA" w:rsidRPr="007D5CE4" w:rsidRDefault="00D02603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.9,15.1</w:t>
            </w:r>
            <w:r w:rsidR="00D16EEA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16EEA" w:rsidRPr="007D5CE4" w:rsidRDefault="00D02603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  <w:r w:rsidR="00D16EEA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:rsidR="00D16EEA" w:rsidRPr="007D5CE4" w:rsidRDefault="00D02603" w:rsidP="00D16E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7.6</w:t>
            </w:r>
            <w:r w:rsidR="00D16EEA" w:rsidRPr="007D5CE4">
              <w:rPr>
                <w:rFonts w:ascii="Times New Roman" w:hAnsi="Times New Roman" w:cs="Times New Roman"/>
                <w:sz w:val="20"/>
                <w:szCs w:val="20"/>
              </w:rPr>
              <w:t>,-1.3)</w:t>
            </w:r>
          </w:p>
        </w:tc>
        <w:tc>
          <w:tcPr>
            <w:tcW w:w="993" w:type="dxa"/>
          </w:tcPr>
          <w:p w:rsidR="00D16EEA" w:rsidRPr="007D5CE4" w:rsidRDefault="00D02603" w:rsidP="00D16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37B64" w:rsidRPr="007D5CE4" w:rsidTr="009C5169">
        <w:tc>
          <w:tcPr>
            <w:tcW w:w="1800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937B64" w:rsidRPr="007D5CE4" w:rsidRDefault="00937B64" w:rsidP="00937B6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  <w:r w:rsidRPr="007D5CE4">
              <w:rPr>
                <w:rFonts w:cs="Calibri"/>
                <w:sz w:val="20"/>
                <w:szCs w:val="20"/>
              </w:rPr>
              <w:t>±22.5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91.7,114.3)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  <w:r w:rsidRPr="007D5CE4">
              <w:rPr>
                <w:rFonts w:cs="Calibri"/>
                <w:sz w:val="20"/>
                <w:szCs w:val="20"/>
              </w:rPr>
              <w:t>±29.7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85.8,107.3)</w:t>
            </w:r>
          </w:p>
        </w:tc>
        <w:tc>
          <w:tcPr>
            <w:tcW w:w="1134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3.7,12.1)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4.8,-0.3)</w:t>
            </w:r>
          </w:p>
        </w:tc>
        <w:tc>
          <w:tcPr>
            <w:tcW w:w="993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37B64" w:rsidRPr="007D5CE4" w:rsidTr="009C5169">
        <w:tc>
          <w:tcPr>
            <w:tcW w:w="1800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TC(mg/dL)  (Crude)</w:t>
            </w:r>
          </w:p>
        </w:tc>
        <w:tc>
          <w:tcPr>
            <w:tcW w:w="1587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88.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72.4,205.1)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94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77.7,210.4)</w:t>
            </w:r>
          </w:p>
        </w:tc>
        <w:tc>
          <w:tcPr>
            <w:tcW w:w="850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60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98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80.0,216.3)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81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64.4,199)</w:t>
            </w:r>
          </w:p>
        </w:tc>
        <w:tc>
          <w:tcPr>
            <w:tcW w:w="1134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7D5CE4">
              <w:rPr>
                <w:rFonts w:cs="Calibri"/>
                <w:sz w:val="20"/>
                <w:szCs w:val="20"/>
              </w:rPr>
              <w:t>±7.0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2.6,25.7)</w:t>
            </w:r>
          </w:p>
        </w:tc>
        <w:tc>
          <w:tcPr>
            <w:tcW w:w="1559" w:type="dxa"/>
          </w:tcPr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Pr="007D5CE4">
              <w:rPr>
                <w:rFonts w:cs="Calibri"/>
                <w:sz w:val="20"/>
                <w:szCs w:val="20"/>
              </w:rPr>
              <w:t>±6.7</w:t>
            </w:r>
          </w:p>
          <w:p w:rsidR="00937B64" w:rsidRPr="007D5CE4" w:rsidRDefault="00937B64" w:rsidP="00937B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4.5,2.5)</w:t>
            </w:r>
          </w:p>
        </w:tc>
        <w:tc>
          <w:tcPr>
            <w:tcW w:w="993" w:type="dxa"/>
          </w:tcPr>
          <w:p w:rsidR="00937B64" w:rsidRPr="007D5CE4" w:rsidRDefault="00937B64" w:rsidP="0093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F6BFF" w:rsidRPr="007D5CE4" w:rsidTr="009C5169">
        <w:tc>
          <w:tcPr>
            <w:tcW w:w="1800" w:type="dxa"/>
          </w:tcPr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</w:tcPr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DF6BFF" w:rsidRPr="007D5CE4" w:rsidRDefault="00DF6BFF" w:rsidP="00DF6B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98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77.0,211.4)</w:t>
            </w:r>
          </w:p>
        </w:tc>
        <w:tc>
          <w:tcPr>
            <w:tcW w:w="1559" w:type="dxa"/>
          </w:tcPr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81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  <w:p w:rsidR="00DF6BFF" w:rsidRPr="007D5CE4" w:rsidRDefault="00DF6BFF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69.0,201.6)</w:t>
            </w:r>
          </w:p>
        </w:tc>
        <w:tc>
          <w:tcPr>
            <w:tcW w:w="1134" w:type="dxa"/>
          </w:tcPr>
          <w:p w:rsidR="00DF6BFF" w:rsidRPr="007D5CE4" w:rsidRDefault="00DF6BFF" w:rsidP="00DF6B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:rsidR="00DF6BFF" w:rsidRPr="007D5CE4" w:rsidRDefault="00937B64" w:rsidP="00DF6BFF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DF6BFF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6.5</w:t>
            </w:r>
          </w:p>
          <w:p w:rsidR="00DF6BFF" w:rsidRPr="007D5CE4" w:rsidRDefault="00937B64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5.3,20.9</w:t>
            </w:r>
            <w:r w:rsidR="00DF6BFF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F6BFF" w:rsidRPr="007D5CE4" w:rsidRDefault="00937B64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DF6BFF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6.2</w:t>
            </w:r>
          </w:p>
          <w:p w:rsidR="00DF6BFF" w:rsidRPr="007D5CE4" w:rsidRDefault="00937B64" w:rsidP="00DF6B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0.1,4.9</w:t>
            </w:r>
            <w:r w:rsidR="00DF6BFF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F6BFF" w:rsidRPr="007D5CE4" w:rsidRDefault="00937B64" w:rsidP="00DF6B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D36360" w:rsidRPr="007D5CE4" w:rsidTr="009C5169">
        <w:tc>
          <w:tcPr>
            <w:tcW w:w="1800" w:type="dxa"/>
          </w:tcPr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TG ((mg/dL) Crude)</w:t>
            </w:r>
          </w:p>
        </w:tc>
        <w:tc>
          <w:tcPr>
            <w:tcW w:w="1587" w:type="dxa"/>
          </w:tcPr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3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21.5,184.6)</w:t>
            </w:r>
          </w:p>
        </w:tc>
        <w:tc>
          <w:tcPr>
            <w:tcW w:w="1559" w:type="dxa"/>
          </w:tcPr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3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12.0,175.2)</w:t>
            </w:r>
          </w:p>
        </w:tc>
        <w:tc>
          <w:tcPr>
            <w:tcW w:w="850" w:type="dxa"/>
          </w:tcPr>
          <w:p w:rsidR="00D36360" w:rsidRPr="007D5CE4" w:rsidRDefault="00D36360" w:rsidP="00D363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60" w:type="dxa"/>
          </w:tcPr>
          <w:p w:rsidR="00D36360" w:rsidRPr="007D5CE4" w:rsidRDefault="00D36360" w:rsidP="00D3636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3.3</w:t>
            </w:r>
            <w:r w:rsidRPr="007D5CE4">
              <w:rPr>
                <w:rFonts w:cs="Calibri"/>
                <w:sz w:val="20"/>
                <w:szCs w:val="20"/>
              </w:rPr>
              <w:t>±83.8</w:t>
            </w:r>
          </w:p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19.5,187.1)</w:t>
            </w:r>
          </w:p>
        </w:tc>
        <w:tc>
          <w:tcPr>
            <w:tcW w:w="1559" w:type="dxa"/>
          </w:tcPr>
          <w:p w:rsidR="00D36360" w:rsidRPr="007D5CE4" w:rsidRDefault="00D36360" w:rsidP="00D3636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0.4</w:t>
            </w:r>
            <w:r w:rsidRPr="007D5CE4">
              <w:rPr>
                <w:rFonts w:cs="Calibri"/>
                <w:sz w:val="20"/>
                <w:szCs w:val="20"/>
              </w:rPr>
              <w:t>±65.7</w:t>
            </w:r>
          </w:p>
          <w:p w:rsidR="00D36360" w:rsidRPr="007D5CE4" w:rsidRDefault="00D36360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08.2,172.7)</w:t>
            </w:r>
          </w:p>
        </w:tc>
        <w:tc>
          <w:tcPr>
            <w:tcW w:w="1134" w:type="dxa"/>
          </w:tcPr>
          <w:p w:rsidR="00D36360" w:rsidRPr="007D5CE4" w:rsidRDefault="00D36360" w:rsidP="00D363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:rsidR="00D36360" w:rsidRPr="007D5CE4" w:rsidRDefault="00115769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="00D3636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:rsidR="00D36360" w:rsidRPr="007D5CE4" w:rsidRDefault="00115769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9.4,27.7</w:t>
            </w:r>
            <w:r w:rsidR="00D3636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D36360" w:rsidRPr="007D5CE4" w:rsidRDefault="00115769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  <w:r w:rsidR="00D3636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:rsidR="00D36360" w:rsidRPr="007D5CE4" w:rsidRDefault="00115769" w:rsidP="00D363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3.3,12.0</w:t>
            </w:r>
            <w:r w:rsidR="00D3636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D36360" w:rsidRPr="007D5CE4" w:rsidRDefault="00115769" w:rsidP="00D363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115769" w:rsidRPr="007D5CE4" w:rsidTr="009C5169">
        <w:tc>
          <w:tcPr>
            <w:tcW w:w="1800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3.3</w:t>
            </w:r>
            <w:r w:rsidRPr="007D5CE4">
              <w:rPr>
                <w:rFonts w:cs="Calibri"/>
                <w:sz w:val="20"/>
                <w:szCs w:val="20"/>
              </w:rPr>
              <w:t>±83.8</w:t>
            </w:r>
          </w:p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17.8,187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40.4</w:t>
            </w:r>
            <w:r w:rsidRPr="007D5CE4">
              <w:rPr>
                <w:rFonts w:cs="Calibri"/>
                <w:sz w:val="20"/>
                <w:szCs w:val="20"/>
              </w:rPr>
              <w:t>±65.7</w:t>
            </w:r>
          </w:p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07.9,174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0.9,27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115769" w:rsidRPr="007D5CE4" w:rsidRDefault="00115769" w:rsidP="001157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2.9,13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15769" w:rsidRPr="007D5CE4" w:rsidRDefault="00A163AD" w:rsidP="001157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5CE4">
        <w:rPr>
          <w:rFonts w:ascii="Times New Roman" w:hAnsi="Times New Roman" w:cs="Times New Roman"/>
          <w:sz w:val="20"/>
          <w:szCs w:val="20"/>
        </w:rPr>
        <w:t>Obtained by Independent sample t-test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Repeated measure ANOVA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ANCOVA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4D22A0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4D22A0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4D22A0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4D22A0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4D22A0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22A0" w:rsidRPr="007D5CE4" w:rsidRDefault="00683723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837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2</w:t>
      </w:r>
      <w:r w:rsidR="004D22A0" w:rsidRPr="006837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="004D22A0" w:rsidRPr="007D5CE4">
        <w:rPr>
          <w:rFonts w:ascii="Times New Roman" w:hAnsi="Times New Roman" w:cs="Times New Roman"/>
          <w:sz w:val="24"/>
          <w:szCs w:val="24"/>
        </w:rPr>
        <w:t xml:space="preserve"> Fibrogenic factors of study participants at bas</w:t>
      </w:r>
      <w:r>
        <w:rPr>
          <w:rFonts w:ascii="Times New Roman" w:hAnsi="Times New Roman" w:cs="Times New Roman"/>
          <w:sz w:val="24"/>
          <w:szCs w:val="24"/>
        </w:rPr>
        <w:t>e line and after 12 weeks trial</w:t>
      </w:r>
      <w:r w:rsidRPr="00683723">
        <w:rPr>
          <w:rFonts w:ascii="Times New Roman" w:hAnsi="Times New Roman" w:cs="Times New Roman"/>
          <w:sz w:val="24"/>
          <w:szCs w:val="24"/>
          <w:highlight w:val="yellow"/>
        </w:rPr>
        <w:t>: per- protocol analyses</w:t>
      </w:r>
    </w:p>
    <w:tbl>
      <w:tblPr>
        <w:tblW w:w="13451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800"/>
        <w:gridCol w:w="1445"/>
        <w:gridCol w:w="1417"/>
        <w:gridCol w:w="851"/>
        <w:gridCol w:w="1701"/>
        <w:gridCol w:w="1701"/>
        <w:gridCol w:w="992"/>
        <w:gridCol w:w="1418"/>
        <w:gridCol w:w="1417"/>
        <w:gridCol w:w="709"/>
      </w:tblGrid>
      <w:tr w:rsidR="004D22A0" w:rsidRPr="007D5CE4" w:rsidTr="009C5169">
        <w:trPr>
          <w:trHeight w:val="323"/>
        </w:trPr>
        <w:tc>
          <w:tcPr>
            <w:tcW w:w="1800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3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Base lin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End of trial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Changes from baseline</w:t>
            </w:r>
          </w:p>
        </w:tc>
      </w:tr>
      <w:tr w:rsidR="004D22A0" w:rsidRPr="007D5CE4" w:rsidTr="009C5169">
        <w:tc>
          <w:tcPr>
            <w:tcW w:w="1800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4A7314" w:rsidRPr="007D5CE4" w:rsidTr="009C5169">
        <w:tc>
          <w:tcPr>
            <w:tcW w:w="1800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Laminin (ng/mL) (Crude)</w:t>
            </w:r>
          </w:p>
        </w:tc>
        <w:tc>
          <w:tcPr>
            <w:tcW w:w="1445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66.0,81.3)</w:t>
            </w:r>
          </w:p>
        </w:tc>
        <w:tc>
          <w:tcPr>
            <w:tcW w:w="1417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63.8,79.1)</w:t>
            </w:r>
          </w:p>
        </w:tc>
        <w:tc>
          <w:tcPr>
            <w:tcW w:w="851" w:type="dxa"/>
          </w:tcPr>
          <w:p w:rsidR="004A7314" w:rsidRPr="007D5CE4" w:rsidRDefault="004A7314" w:rsidP="004A7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01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66.2,89.2)</w:t>
            </w:r>
          </w:p>
        </w:tc>
        <w:tc>
          <w:tcPr>
            <w:tcW w:w="1701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0.0,71.9)</w:t>
            </w:r>
          </w:p>
        </w:tc>
        <w:tc>
          <w:tcPr>
            <w:tcW w:w="992" w:type="dxa"/>
          </w:tcPr>
          <w:p w:rsidR="004A7314" w:rsidRPr="007D5CE4" w:rsidRDefault="004A7314" w:rsidP="004A7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4.0,14.7)</w:t>
            </w:r>
          </w:p>
        </w:tc>
        <w:tc>
          <w:tcPr>
            <w:tcW w:w="1417" w:type="dxa"/>
          </w:tcPr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4A7314" w:rsidRPr="007D5CE4" w:rsidRDefault="004A7314" w:rsidP="004A73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0.0,-1.9)</w:t>
            </w:r>
          </w:p>
        </w:tc>
        <w:tc>
          <w:tcPr>
            <w:tcW w:w="709" w:type="dxa"/>
          </w:tcPr>
          <w:p w:rsidR="004A7314" w:rsidRPr="007D5CE4" w:rsidRDefault="004A7314" w:rsidP="004A73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029C5" w:rsidRPr="007D5CE4" w:rsidTr="009C5169">
        <w:tc>
          <w:tcPr>
            <w:tcW w:w="1800" w:type="dxa"/>
          </w:tcPr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445" w:type="dxa"/>
          </w:tcPr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6029C5" w:rsidRPr="007D5CE4" w:rsidRDefault="006029C5" w:rsidP="00602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65.6,89.1)</w:t>
            </w:r>
          </w:p>
        </w:tc>
        <w:tc>
          <w:tcPr>
            <w:tcW w:w="1701" w:type="dxa"/>
          </w:tcPr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:rsidR="006029C5" w:rsidRPr="007D5CE4" w:rsidRDefault="006029C5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50.1,72.4)</w:t>
            </w:r>
          </w:p>
        </w:tc>
        <w:tc>
          <w:tcPr>
            <w:tcW w:w="992" w:type="dxa"/>
          </w:tcPr>
          <w:p w:rsidR="006029C5" w:rsidRPr="007D5CE4" w:rsidRDefault="006029C5" w:rsidP="00602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6029C5" w:rsidRPr="007D5CE4" w:rsidRDefault="004A7314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029C5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:rsidR="006029C5" w:rsidRPr="007D5CE4" w:rsidRDefault="004A7314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4.3,14.9</w:t>
            </w:r>
            <w:r w:rsidR="006029C5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6029C5" w:rsidRPr="007D5CE4" w:rsidRDefault="004A7314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  <w:r w:rsidR="006029C5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:rsidR="006029C5" w:rsidRPr="007D5CE4" w:rsidRDefault="004A7314" w:rsidP="006029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0.2,-1.9</w:t>
            </w:r>
            <w:r w:rsidR="006029C5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6029C5" w:rsidRPr="007D5CE4" w:rsidRDefault="006029C5" w:rsidP="006029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D22A0" w:rsidRPr="007D5CE4" w:rsidTr="009C5169">
        <w:tc>
          <w:tcPr>
            <w:tcW w:w="1800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Hyaluronic acid (ng/mL) (Crude)</w:t>
            </w:r>
          </w:p>
        </w:tc>
        <w:tc>
          <w:tcPr>
            <w:tcW w:w="1445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6.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96.2,117.2)</w:t>
            </w:r>
          </w:p>
        </w:tc>
        <w:tc>
          <w:tcPr>
            <w:tcW w:w="1417" w:type="dxa"/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21.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11.4,132.3)</w:t>
            </w:r>
          </w:p>
        </w:tc>
        <w:tc>
          <w:tcPr>
            <w:tcW w:w="851" w:type="dxa"/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:rsidR="004D22A0" w:rsidRPr="007D5CE4" w:rsidRDefault="006029C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  <w:p w:rsidR="004D22A0" w:rsidRPr="007D5CE4" w:rsidRDefault="006029C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88.9,114.5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4D22A0" w:rsidRPr="007D5CE4" w:rsidRDefault="006029C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:rsidR="004D22A0" w:rsidRPr="007D5CE4" w:rsidRDefault="006029C5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79.9,105.3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D22A0" w:rsidRPr="007D5CE4" w:rsidRDefault="006029C5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18" w:type="dxa"/>
          </w:tcPr>
          <w:p w:rsidR="004D22A0" w:rsidRPr="007D5CE4" w:rsidRDefault="004A7314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:rsidR="004D22A0" w:rsidRPr="007D5CE4" w:rsidRDefault="004A7314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17.3,9.9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4D22A0" w:rsidRPr="007D5CE4" w:rsidRDefault="004A7314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30.0</w:t>
            </w:r>
            <w:r w:rsidR="004D22A0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:rsidR="004D22A0" w:rsidRPr="007D5CE4" w:rsidRDefault="004A7314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43.0,17.1</w:t>
            </w:r>
            <w:r w:rsidR="004D22A0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4D22A0" w:rsidRPr="007D5CE4" w:rsidRDefault="004A7314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B2C44" w:rsidRPr="007D5CE4" w:rsidTr="009C5169">
        <w:tc>
          <w:tcPr>
            <w:tcW w:w="1800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445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B2C44" w:rsidRPr="007D5CE4" w:rsidRDefault="005B2C44" w:rsidP="005B2C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88.1,115.2)</w:t>
            </w:r>
          </w:p>
        </w:tc>
        <w:tc>
          <w:tcPr>
            <w:tcW w:w="1701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79.2,105.0)</w:t>
            </w:r>
          </w:p>
        </w:tc>
        <w:tc>
          <w:tcPr>
            <w:tcW w:w="992" w:type="dxa"/>
          </w:tcPr>
          <w:p w:rsidR="005B2C44" w:rsidRPr="007D5CE4" w:rsidRDefault="005B2C44" w:rsidP="005B2C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8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21.1,4.9)</w:t>
            </w:r>
          </w:p>
        </w:tc>
        <w:tc>
          <w:tcPr>
            <w:tcW w:w="1417" w:type="dxa"/>
          </w:tcPr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6.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:rsidR="005B2C44" w:rsidRPr="007D5CE4" w:rsidRDefault="005B2C44" w:rsidP="005B2C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3.4,13.7)</w:t>
            </w:r>
          </w:p>
        </w:tc>
        <w:tc>
          <w:tcPr>
            <w:tcW w:w="709" w:type="dxa"/>
          </w:tcPr>
          <w:p w:rsidR="005B2C44" w:rsidRPr="007D5CE4" w:rsidRDefault="005B2C44" w:rsidP="005B2C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E2C99" w:rsidRPr="007D5CE4" w:rsidTr="009C5169">
        <w:tc>
          <w:tcPr>
            <w:tcW w:w="1800" w:type="dxa"/>
          </w:tcPr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Collagen type IV (ng/mL) (Crude)</w:t>
            </w:r>
          </w:p>
        </w:tc>
        <w:tc>
          <w:tcPr>
            <w:tcW w:w="1445" w:type="dxa"/>
          </w:tcPr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4.6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46.1,283.1)</w:t>
            </w:r>
          </w:p>
        </w:tc>
        <w:tc>
          <w:tcPr>
            <w:tcW w:w="1417" w:type="dxa"/>
          </w:tcPr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64.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45.9,282.9)</w:t>
            </w:r>
          </w:p>
        </w:tc>
        <w:tc>
          <w:tcPr>
            <w:tcW w:w="851" w:type="dxa"/>
          </w:tcPr>
          <w:p w:rsidR="008E2C99" w:rsidRPr="007D5CE4" w:rsidRDefault="008E2C99" w:rsidP="008E2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55.5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33.7,277.2)</w:t>
            </w:r>
          </w:p>
        </w:tc>
        <w:tc>
          <w:tcPr>
            <w:tcW w:w="1701" w:type="dxa"/>
          </w:tcPr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37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17.1,258.7)</w:t>
            </w:r>
          </w:p>
        </w:tc>
        <w:tc>
          <w:tcPr>
            <w:tcW w:w="992" w:type="dxa"/>
          </w:tcPr>
          <w:p w:rsidR="008E2C99" w:rsidRPr="007D5CE4" w:rsidRDefault="008E2C99" w:rsidP="008E2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8" w:type="dxa"/>
          </w:tcPr>
          <w:p w:rsidR="008E2C99" w:rsidRPr="007D5CE4" w:rsidRDefault="008E2C99" w:rsidP="008E2C9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  <w:r w:rsidRPr="007D5CE4">
              <w:rPr>
                <w:rFonts w:cs="Calibri"/>
                <w:sz w:val="20"/>
                <w:szCs w:val="20"/>
              </w:rPr>
              <w:t>±8.7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26.7,8.6)</w:t>
            </w:r>
          </w:p>
        </w:tc>
        <w:tc>
          <w:tcPr>
            <w:tcW w:w="1417" w:type="dxa"/>
          </w:tcPr>
          <w:p w:rsidR="008E2C99" w:rsidRPr="007D5CE4" w:rsidRDefault="008E2C99" w:rsidP="008E2C99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  <w:r w:rsidRPr="007D5CE4">
              <w:rPr>
                <w:rFonts w:cs="Calibri"/>
                <w:sz w:val="20"/>
                <w:szCs w:val="20"/>
              </w:rPr>
              <w:t>±8.3</w:t>
            </w:r>
          </w:p>
          <w:p w:rsidR="008E2C99" w:rsidRPr="007D5CE4" w:rsidRDefault="008E2C99" w:rsidP="008E2C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43.3,-9.7)</w:t>
            </w:r>
          </w:p>
        </w:tc>
        <w:tc>
          <w:tcPr>
            <w:tcW w:w="709" w:type="dxa"/>
          </w:tcPr>
          <w:p w:rsidR="008E2C99" w:rsidRPr="007D5CE4" w:rsidRDefault="008E2C99" w:rsidP="008E2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365B3" w:rsidRPr="007D5CE4" w:rsidTr="009C5169">
        <w:tc>
          <w:tcPr>
            <w:tcW w:w="1800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55.5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31.4,27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37.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  <w:p w:rsidR="00F365B3" w:rsidRPr="007D5CE4" w:rsidRDefault="00F365B3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220.0,260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365B3" w:rsidRPr="007D5CE4" w:rsidRDefault="00F365B3" w:rsidP="00F365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65B3" w:rsidRPr="007D5CE4" w:rsidRDefault="008E2C99" w:rsidP="00F365B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  <w:r w:rsidR="00F365B3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8</w:t>
            </w:r>
            <w:r w:rsidR="00F365B3" w:rsidRPr="007D5CE4">
              <w:rPr>
                <w:rFonts w:cs="Calibri"/>
                <w:sz w:val="20"/>
                <w:szCs w:val="20"/>
              </w:rPr>
              <w:t>.3</w:t>
            </w:r>
          </w:p>
          <w:p w:rsidR="00F365B3" w:rsidRPr="007D5CE4" w:rsidRDefault="008E2C99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27.2,6.4</w:t>
            </w:r>
            <w:r w:rsidR="00F365B3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65B3" w:rsidRPr="007D5CE4" w:rsidRDefault="008E2C99" w:rsidP="00F365B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25.3</w:t>
            </w:r>
            <w:r w:rsidR="00F365B3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7.9</w:t>
            </w:r>
          </w:p>
          <w:p w:rsidR="00F365B3" w:rsidRPr="007D5CE4" w:rsidRDefault="008E2C99" w:rsidP="00F365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41.2,-9.3</w:t>
            </w:r>
            <w:r w:rsidR="00F365B3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365B3" w:rsidRPr="007D5CE4" w:rsidRDefault="008E2C99" w:rsidP="00F365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5CE4">
        <w:rPr>
          <w:rFonts w:ascii="Times New Roman" w:hAnsi="Times New Roman" w:cs="Times New Roman"/>
          <w:sz w:val="20"/>
          <w:szCs w:val="20"/>
        </w:rPr>
        <w:t>Obtained by Independent sample t-test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Repeated measure ANOVA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ANCOVA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D22A0" w:rsidRPr="007D5CE4" w:rsidRDefault="00683723" w:rsidP="004D22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3C3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3</w:t>
      </w:r>
      <w:r w:rsidR="004D22A0" w:rsidRPr="00673C3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="004D22A0" w:rsidRPr="007D5CE4">
        <w:rPr>
          <w:rFonts w:ascii="Times New Roman" w:hAnsi="Times New Roman" w:cs="Times New Roman"/>
          <w:sz w:val="24"/>
          <w:szCs w:val="24"/>
        </w:rPr>
        <w:t xml:space="preserve"> The mean of fold changes of MicroRNAs of study participants at bas</w:t>
      </w:r>
      <w:r>
        <w:rPr>
          <w:rFonts w:ascii="Times New Roman" w:hAnsi="Times New Roman" w:cs="Times New Roman"/>
          <w:sz w:val="24"/>
          <w:szCs w:val="24"/>
        </w:rPr>
        <w:t>e line and after 12 weeks trial</w:t>
      </w:r>
      <w:r w:rsidRPr="00683723">
        <w:rPr>
          <w:rFonts w:ascii="Times New Roman" w:hAnsi="Times New Roman" w:cs="Times New Roman"/>
          <w:sz w:val="24"/>
          <w:szCs w:val="24"/>
          <w:highlight w:val="yellow"/>
        </w:rPr>
        <w:t>: per- protocol analyses</w:t>
      </w:r>
    </w:p>
    <w:tbl>
      <w:tblPr>
        <w:tblW w:w="1360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04"/>
        <w:gridCol w:w="1573"/>
        <w:gridCol w:w="1559"/>
        <w:gridCol w:w="851"/>
        <w:gridCol w:w="1559"/>
        <w:gridCol w:w="1276"/>
        <w:gridCol w:w="1276"/>
        <w:gridCol w:w="1842"/>
        <w:gridCol w:w="1418"/>
        <w:gridCol w:w="850"/>
      </w:tblGrid>
      <w:tr w:rsidR="004D22A0" w:rsidRPr="007D5CE4" w:rsidTr="009C5169">
        <w:tc>
          <w:tcPr>
            <w:tcW w:w="1404" w:type="dxa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End of trial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Changes from baseline</w:t>
            </w:r>
          </w:p>
        </w:tc>
      </w:tr>
      <w:tr w:rsidR="004D22A0" w:rsidRPr="007D5CE4" w:rsidTr="009C5169">
        <w:tc>
          <w:tcPr>
            <w:tcW w:w="1404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ean±SE</w:t>
            </w:r>
          </w:p>
          <w:p w:rsidR="004D22A0" w:rsidRPr="007D5CE4" w:rsidRDefault="004D22A0" w:rsidP="009C51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D22A0" w:rsidRPr="007D5CE4" w:rsidRDefault="004D22A0" w:rsidP="009C51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D5C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3B2FDA" w:rsidRPr="007D5CE4" w:rsidTr="009C5169">
        <w:tc>
          <w:tcPr>
            <w:tcW w:w="1404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iR-21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 xml:space="preserve"> (Crude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sz w:val="20"/>
                <w:szCs w:val="20"/>
              </w:rPr>
              <w:t xml:space="preserve"> 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95,2.0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96,2.0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7D5CE4">
              <w:rPr>
                <w:rFonts w:cs="Calibri"/>
                <w:sz w:val="20"/>
                <w:szCs w:val="20"/>
              </w:rPr>
              <w:t xml:space="preserve"> (2.58,4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7D5CE4">
              <w:rPr>
                <w:rFonts w:cs="Calibri"/>
                <w:sz w:val="20"/>
                <w:szCs w:val="20"/>
              </w:rPr>
              <w:t>±1.61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.01,2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2FDA" w:rsidRPr="007D5CE4" w:rsidRDefault="002D1D1C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="003B2FDA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3B2FDA" w:rsidRPr="007D5CE4" w:rsidRDefault="002D1D1C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81,2.6</w:t>
            </w:r>
            <w:r w:rsidR="00A72830" w:rsidRPr="007D5C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2FDA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2FDA" w:rsidRPr="007D5CE4" w:rsidRDefault="002D1D1C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3B2FDA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3B2FDA" w:rsidRPr="007D5CE4" w:rsidRDefault="00A72830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7,1.03</w:t>
            </w:r>
            <w:r w:rsidR="003B2FDA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72830" w:rsidRPr="007D5CE4" w:rsidTr="009C5169">
        <w:tc>
          <w:tcPr>
            <w:tcW w:w="1404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73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A72830" w:rsidRPr="007D5CE4" w:rsidRDefault="00A72830" w:rsidP="00A72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7D5CE4">
              <w:rPr>
                <w:rFonts w:cs="Calibri"/>
                <w:sz w:val="20"/>
                <w:szCs w:val="20"/>
              </w:rPr>
              <w:t xml:space="preserve"> (2.6,4.1)</w:t>
            </w:r>
          </w:p>
        </w:tc>
        <w:tc>
          <w:tcPr>
            <w:tcW w:w="1276" w:type="dxa"/>
          </w:tcPr>
          <w:p w:rsidR="00A72830" w:rsidRPr="007D5CE4" w:rsidRDefault="00A72830" w:rsidP="00A728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7D5CE4">
              <w:rPr>
                <w:rFonts w:cs="Calibri"/>
                <w:sz w:val="20"/>
                <w:szCs w:val="20"/>
              </w:rPr>
              <w:t>±1.61</w:t>
            </w:r>
          </w:p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96,2.4)</w:t>
            </w:r>
          </w:p>
        </w:tc>
        <w:tc>
          <w:tcPr>
            <w:tcW w:w="1276" w:type="dxa"/>
          </w:tcPr>
          <w:p w:rsidR="00A72830" w:rsidRPr="007D5CE4" w:rsidRDefault="00A72830" w:rsidP="00A72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2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02,2.56)</w:t>
            </w:r>
          </w:p>
        </w:tc>
        <w:tc>
          <w:tcPr>
            <w:tcW w:w="1418" w:type="dxa"/>
          </w:tcPr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A72830" w:rsidRPr="007D5CE4" w:rsidRDefault="00A72830" w:rsidP="00A728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62,0.84)</w:t>
            </w:r>
          </w:p>
        </w:tc>
        <w:tc>
          <w:tcPr>
            <w:tcW w:w="850" w:type="dxa"/>
          </w:tcPr>
          <w:p w:rsidR="00A72830" w:rsidRPr="007D5CE4" w:rsidRDefault="00A72830" w:rsidP="00A728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10F65" w:rsidRPr="007D5CE4" w:rsidTr="009C5169">
        <w:tc>
          <w:tcPr>
            <w:tcW w:w="1404" w:type="dxa"/>
          </w:tcPr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iR-122 (Crude)</w:t>
            </w:r>
          </w:p>
        </w:tc>
        <w:tc>
          <w:tcPr>
            <w:tcW w:w="1573" w:type="dxa"/>
          </w:tcPr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68,1.7)</w:t>
            </w:r>
          </w:p>
        </w:tc>
        <w:tc>
          <w:tcPr>
            <w:tcW w:w="1559" w:type="dxa"/>
          </w:tcPr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0,2.0)</w:t>
            </w:r>
          </w:p>
        </w:tc>
        <w:tc>
          <w:tcPr>
            <w:tcW w:w="851" w:type="dxa"/>
          </w:tcPr>
          <w:p w:rsidR="00B10F65" w:rsidRPr="007D5CE4" w:rsidRDefault="00B10F65" w:rsidP="00B10F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</w:tcPr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82,2.97)</w:t>
            </w:r>
          </w:p>
        </w:tc>
        <w:tc>
          <w:tcPr>
            <w:tcW w:w="1276" w:type="dxa"/>
          </w:tcPr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22,1.31)</w:t>
            </w:r>
          </w:p>
        </w:tc>
        <w:tc>
          <w:tcPr>
            <w:tcW w:w="1276" w:type="dxa"/>
          </w:tcPr>
          <w:p w:rsidR="00B10F65" w:rsidRPr="007D5CE4" w:rsidRDefault="00B10F65" w:rsidP="00B10F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B10F65" w:rsidRPr="007D5CE4" w:rsidRDefault="00B10F65" w:rsidP="00B10F6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7D5CE4">
              <w:rPr>
                <w:rFonts w:cs="Calibri"/>
                <w:sz w:val="20"/>
                <w:szCs w:val="20"/>
              </w:rPr>
              <w:t>±0.26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55,1.58)</w:t>
            </w:r>
          </w:p>
        </w:tc>
        <w:tc>
          <w:tcPr>
            <w:tcW w:w="1418" w:type="dxa"/>
          </w:tcPr>
          <w:p w:rsidR="00B10F65" w:rsidRPr="007D5CE4" w:rsidRDefault="00665608" w:rsidP="00B10F6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  <w:r w:rsidR="00B10F65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0.24</w:t>
            </w:r>
          </w:p>
          <w:p w:rsidR="00B10F65" w:rsidRPr="007D5CE4" w:rsidRDefault="00B10F65" w:rsidP="00B10F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1.</w:t>
            </w:r>
            <w:r w:rsidR="00665608" w:rsidRPr="007D5CE4">
              <w:rPr>
                <w:rFonts w:cs="Calibri"/>
                <w:sz w:val="20"/>
                <w:szCs w:val="20"/>
              </w:rPr>
              <w:t>30,-0.31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B10F65" w:rsidRPr="007D5CE4" w:rsidRDefault="00B10F65" w:rsidP="00B10F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2FDA" w:rsidRPr="007D5CE4" w:rsidTr="009C5169">
        <w:tc>
          <w:tcPr>
            <w:tcW w:w="1404" w:type="dxa"/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73" w:type="dxa"/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85,3.03)</w:t>
            </w:r>
          </w:p>
        </w:tc>
        <w:tc>
          <w:tcPr>
            <w:tcW w:w="1276" w:type="dxa"/>
          </w:tcPr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B2FDA" w:rsidRPr="007D5CE4" w:rsidRDefault="003B2FDA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0.17,1.29)</w:t>
            </w:r>
          </w:p>
        </w:tc>
        <w:tc>
          <w:tcPr>
            <w:tcW w:w="1276" w:type="dxa"/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3B2FDA" w:rsidRPr="007D5CE4" w:rsidRDefault="00B10F65" w:rsidP="003B2FD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B2FDA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cs="Calibri"/>
                <w:sz w:val="20"/>
                <w:szCs w:val="20"/>
              </w:rPr>
              <w:t>0.24</w:t>
            </w:r>
          </w:p>
          <w:p w:rsidR="003B2FDA" w:rsidRPr="007D5CE4" w:rsidRDefault="00B10F65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53,1.50</w:t>
            </w:r>
            <w:r w:rsidR="003B2FDA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3B2FDA" w:rsidRPr="007D5CE4" w:rsidRDefault="00B10F65" w:rsidP="003B2FDA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  <w:r w:rsidR="003B2FDA" w:rsidRPr="007D5CE4">
              <w:rPr>
                <w:rFonts w:cs="Calibri"/>
                <w:sz w:val="20"/>
                <w:szCs w:val="20"/>
              </w:rPr>
              <w:t>±0.23</w:t>
            </w:r>
          </w:p>
          <w:p w:rsidR="003B2FDA" w:rsidRPr="007D5CE4" w:rsidRDefault="00B10F65" w:rsidP="003B2F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-1.22,-0.29</w:t>
            </w:r>
            <w:r w:rsidR="003B2FDA"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B2FDA" w:rsidRPr="007D5CE4" w:rsidRDefault="003B2FDA" w:rsidP="003B2F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E6C03" w:rsidRPr="007D5CE4" w:rsidTr="009C5169">
        <w:tc>
          <w:tcPr>
            <w:tcW w:w="1404" w:type="dxa"/>
          </w:tcPr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MiR-34a (Crude)</w:t>
            </w:r>
          </w:p>
        </w:tc>
        <w:tc>
          <w:tcPr>
            <w:tcW w:w="1573" w:type="dxa"/>
          </w:tcPr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1.1,1.9)</w:t>
            </w:r>
          </w:p>
        </w:tc>
        <w:tc>
          <w:tcPr>
            <w:tcW w:w="1559" w:type="dxa"/>
          </w:tcPr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 xml:space="preserve">(0.63,1.4)   </w:t>
            </w:r>
          </w:p>
        </w:tc>
        <w:tc>
          <w:tcPr>
            <w:tcW w:w="851" w:type="dxa"/>
          </w:tcPr>
          <w:p w:rsidR="005E6C03" w:rsidRPr="007D5CE4" w:rsidRDefault="005E6C03" w:rsidP="005E6C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5E6C03" w:rsidRPr="007D5CE4" w:rsidRDefault="005E6C03" w:rsidP="005E6C0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7D5CE4">
              <w:rPr>
                <w:rFonts w:cs="Calibri"/>
                <w:sz w:val="20"/>
                <w:szCs w:val="20"/>
              </w:rPr>
              <w:t>±0.94</w:t>
            </w:r>
          </w:p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.</w:t>
            </w:r>
            <w:r w:rsidR="00240C78" w:rsidRPr="007D5CE4">
              <w:rPr>
                <w:rFonts w:cs="Calibri"/>
                <w:sz w:val="20"/>
                <w:szCs w:val="20"/>
              </w:rPr>
              <w:t>29</w:t>
            </w:r>
            <w:r w:rsidRPr="007D5CE4">
              <w:rPr>
                <w:rFonts w:cs="Calibri"/>
                <w:sz w:val="20"/>
                <w:szCs w:val="20"/>
              </w:rPr>
              <w:t>,</w:t>
            </w:r>
            <w:r w:rsidR="00240C78" w:rsidRPr="007D5CE4">
              <w:rPr>
                <w:rFonts w:cs="Calibri"/>
                <w:sz w:val="20"/>
                <w:szCs w:val="20"/>
              </w:rPr>
              <w:t>2.14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E6C03" w:rsidRPr="007D5CE4" w:rsidRDefault="005E6C03" w:rsidP="005E6C0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7D5CE4">
              <w:rPr>
                <w:rFonts w:cs="Calibri"/>
                <w:sz w:val="20"/>
                <w:szCs w:val="20"/>
              </w:rPr>
              <w:t>±0.96</w:t>
            </w:r>
          </w:p>
          <w:p w:rsidR="005E6C03" w:rsidRPr="007D5CE4" w:rsidRDefault="005E6C03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</w:t>
            </w:r>
            <w:r w:rsidR="00240C78" w:rsidRPr="007D5CE4">
              <w:rPr>
                <w:rFonts w:cs="Calibri"/>
                <w:sz w:val="20"/>
                <w:szCs w:val="20"/>
              </w:rPr>
              <w:t>68,1.50</w:t>
            </w:r>
            <w:r w:rsidRPr="007D5CE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E6C03" w:rsidRPr="007D5CE4" w:rsidRDefault="005E6C03" w:rsidP="005E6C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42" w:type="dxa"/>
          </w:tcPr>
          <w:p w:rsidR="005E6C03" w:rsidRPr="007D5CE4" w:rsidRDefault="00665608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E6C03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5E6C03" w:rsidRPr="007D5CE4" w:rsidRDefault="00665608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50,0.63</w:t>
            </w:r>
            <w:r w:rsidR="005E6C03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5E6C03" w:rsidRPr="007D5CE4" w:rsidRDefault="00665608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E6C03"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5E6C03" w:rsidRPr="007D5CE4" w:rsidRDefault="00665608" w:rsidP="005E6C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49,0.59</w:t>
            </w:r>
            <w:r w:rsidR="005E6C03" w:rsidRPr="007D5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5E6C03" w:rsidRPr="007D5CE4" w:rsidRDefault="00665608" w:rsidP="005E6C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65608" w:rsidRPr="007D5CE4" w:rsidTr="009C5169">
        <w:tc>
          <w:tcPr>
            <w:tcW w:w="1404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Adjusted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7D5CE4">
              <w:rPr>
                <w:rFonts w:cs="Calibri"/>
                <w:sz w:val="20"/>
                <w:szCs w:val="20"/>
              </w:rPr>
              <w:t>±0.94</w:t>
            </w:r>
          </w:p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1.31,2.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7D5CE4">
              <w:rPr>
                <w:rFonts w:cs="Calibri"/>
                <w:sz w:val="20"/>
                <w:szCs w:val="20"/>
              </w:rPr>
              <w:t>±0.96</w:t>
            </w:r>
          </w:p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cs="Calibri"/>
                <w:sz w:val="20"/>
                <w:szCs w:val="20"/>
              </w:rPr>
              <w:t>(0.65,1.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08,0.8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7D5CE4">
              <w:rPr>
                <w:rFonts w:cs="Calibri"/>
                <w:sz w:val="20"/>
                <w:szCs w:val="20"/>
              </w:rPr>
              <w:t>±</w:t>
            </w: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:rsidR="00665608" w:rsidRPr="007D5CE4" w:rsidRDefault="00665608" w:rsidP="00665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(-0.67,0.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5608" w:rsidRPr="007D5CE4" w:rsidRDefault="00665608" w:rsidP="00665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CE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5CE4">
        <w:rPr>
          <w:rFonts w:ascii="Times New Roman" w:hAnsi="Times New Roman" w:cs="Times New Roman"/>
          <w:sz w:val="20"/>
          <w:szCs w:val="20"/>
        </w:rPr>
        <w:t>Obtained by Independent sample t-test.</w:t>
      </w:r>
    </w:p>
    <w:p w:rsidR="004D22A0" w:rsidRPr="007D5CE4" w:rsidRDefault="004D22A0" w:rsidP="004D22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Repeated measure ANOVA.</w:t>
      </w:r>
    </w:p>
    <w:p w:rsidR="004D22A0" w:rsidRPr="00BD29DC" w:rsidRDefault="004D22A0" w:rsidP="004D22A0">
      <w:pPr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r w:rsidRPr="007D5CE4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7D5CE4">
        <w:rPr>
          <w:rFonts w:ascii="Times New Roman" w:hAnsi="Times New Roman" w:cs="Times New Roman"/>
          <w:sz w:val="20"/>
          <w:szCs w:val="20"/>
        </w:rPr>
        <w:t xml:space="preserve"> Obtained by ANCOVA.</w:t>
      </w:r>
    </w:p>
    <w:p w:rsidR="00E37A7B" w:rsidRDefault="00E37A7B"/>
    <w:sectPr w:rsidR="00E37A7B" w:rsidSect="004D22A0">
      <w:footerReference w:type="default" r:id="rId7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D81" w:rsidRDefault="00163D81">
      <w:pPr>
        <w:spacing w:after="0" w:line="240" w:lineRule="auto"/>
      </w:pPr>
      <w:r>
        <w:separator/>
      </w:r>
    </w:p>
  </w:endnote>
  <w:endnote w:type="continuationSeparator" w:id="0">
    <w:p w:rsidR="00163D81" w:rsidRDefault="00163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6E25" w:rsidRDefault="00C36E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93A3C">
      <w:rPr>
        <w:noProof/>
      </w:rPr>
      <w:t>1</w:t>
    </w:r>
    <w:r>
      <w:fldChar w:fldCharType="end"/>
    </w:r>
  </w:p>
  <w:p w:rsidR="00C36E25" w:rsidRDefault="00C36E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D81" w:rsidRDefault="00163D81">
      <w:pPr>
        <w:spacing w:after="0" w:line="240" w:lineRule="auto"/>
      </w:pPr>
      <w:r>
        <w:separator/>
      </w:r>
    </w:p>
  </w:footnote>
  <w:footnote w:type="continuationSeparator" w:id="0">
    <w:p w:rsidR="00163D81" w:rsidRDefault="00163D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90730"/>
    <w:multiLevelType w:val="hybridMultilevel"/>
    <w:tmpl w:val="981CDA96"/>
    <w:lvl w:ilvl="0" w:tplc="A0A45364">
      <w:start w:val="3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2585ECA"/>
    <w:multiLevelType w:val="hybridMultilevel"/>
    <w:tmpl w:val="EDEAB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B1B2D"/>
    <w:multiLevelType w:val="hybridMultilevel"/>
    <w:tmpl w:val="981CDA96"/>
    <w:lvl w:ilvl="0" w:tplc="A0A45364">
      <w:start w:val="3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47BB21A0"/>
    <w:multiLevelType w:val="hybridMultilevel"/>
    <w:tmpl w:val="4BC07710"/>
    <w:lvl w:ilvl="0" w:tplc="C00E70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9B26BC"/>
    <w:multiLevelType w:val="hybridMultilevel"/>
    <w:tmpl w:val="2A7E7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D22A0"/>
    <w:rsid w:val="0003654E"/>
    <w:rsid w:val="00057727"/>
    <w:rsid w:val="00107047"/>
    <w:rsid w:val="00115769"/>
    <w:rsid w:val="001443E4"/>
    <w:rsid w:val="00163D81"/>
    <w:rsid w:val="00193A3C"/>
    <w:rsid w:val="00240C78"/>
    <w:rsid w:val="00241437"/>
    <w:rsid w:val="002D1D1C"/>
    <w:rsid w:val="00314792"/>
    <w:rsid w:val="003B1BA0"/>
    <w:rsid w:val="003B2FDA"/>
    <w:rsid w:val="003D22C4"/>
    <w:rsid w:val="003D76D0"/>
    <w:rsid w:val="003F142C"/>
    <w:rsid w:val="00444FF6"/>
    <w:rsid w:val="004A7314"/>
    <w:rsid w:val="004B0B99"/>
    <w:rsid w:val="004D22A0"/>
    <w:rsid w:val="00557762"/>
    <w:rsid w:val="005856E0"/>
    <w:rsid w:val="005A2942"/>
    <w:rsid w:val="005B2C44"/>
    <w:rsid w:val="005E6C03"/>
    <w:rsid w:val="00601614"/>
    <w:rsid w:val="006029C5"/>
    <w:rsid w:val="00633999"/>
    <w:rsid w:val="00655683"/>
    <w:rsid w:val="00665608"/>
    <w:rsid w:val="006725E8"/>
    <w:rsid w:val="00673C39"/>
    <w:rsid w:val="00683723"/>
    <w:rsid w:val="006D0B2B"/>
    <w:rsid w:val="006E3B7A"/>
    <w:rsid w:val="007D5CE4"/>
    <w:rsid w:val="00881E51"/>
    <w:rsid w:val="0088255F"/>
    <w:rsid w:val="008E2C99"/>
    <w:rsid w:val="008E7048"/>
    <w:rsid w:val="009066F1"/>
    <w:rsid w:val="00931CC0"/>
    <w:rsid w:val="00937B64"/>
    <w:rsid w:val="009C5169"/>
    <w:rsid w:val="009D701C"/>
    <w:rsid w:val="00A163AD"/>
    <w:rsid w:val="00A202B2"/>
    <w:rsid w:val="00A45916"/>
    <w:rsid w:val="00A72830"/>
    <w:rsid w:val="00AE544E"/>
    <w:rsid w:val="00B10F65"/>
    <w:rsid w:val="00B43AAB"/>
    <w:rsid w:val="00BD2587"/>
    <w:rsid w:val="00C271AB"/>
    <w:rsid w:val="00C36E25"/>
    <w:rsid w:val="00C46209"/>
    <w:rsid w:val="00CA5608"/>
    <w:rsid w:val="00CE1522"/>
    <w:rsid w:val="00CE4F1D"/>
    <w:rsid w:val="00D02603"/>
    <w:rsid w:val="00D16EEA"/>
    <w:rsid w:val="00D36360"/>
    <w:rsid w:val="00DF6BFF"/>
    <w:rsid w:val="00E222B8"/>
    <w:rsid w:val="00E33258"/>
    <w:rsid w:val="00E37A7B"/>
    <w:rsid w:val="00F14012"/>
    <w:rsid w:val="00F365B3"/>
    <w:rsid w:val="00F36AB6"/>
    <w:rsid w:val="00F64921"/>
    <w:rsid w:val="00FA24C7"/>
    <w:rsid w:val="00FC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7E72"/>
  <w15:docId w15:val="{3732CE64-09DA-48B9-A8AA-60FD1EE0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22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2A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4D22A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D22A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4D22A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D22A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D22A0"/>
    <w:rPr>
      <w:rFonts w:ascii="Calibri" w:eastAsia="Calibri" w:hAnsi="Calibri" w:cs="Arial"/>
    </w:rPr>
  </w:style>
  <w:style w:type="character" w:styleId="Hyperlink">
    <w:name w:val="Hyperlink"/>
    <w:uiPriority w:val="99"/>
    <w:unhideWhenUsed/>
    <w:rsid w:val="004D22A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2A0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A0"/>
    <w:rPr>
      <w:rFonts w:ascii="Tahoma" w:eastAsia="Calibri" w:hAnsi="Tahoma" w:cs="Times New Roman"/>
      <w:sz w:val="16"/>
      <w:szCs w:val="16"/>
    </w:rPr>
  </w:style>
  <w:style w:type="character" w:customStyle="1" w:styleId="element-citation">
    <w:name w:val="element-citation"/>
    <w:basedOn w:val="DefaultParagraphFont"/>
    <w:rsid w:val="004D22A0"/>
  </w:style>
  <w:style w:type="character" w:customStyle="1" w:styleId="ref-journal">
    <w:name w:val="ref-journal"/>
    <w:basedOn w:val="DefaultParagraphFont"/>
    <w:rsid w:val="004D22A0"/>
  </w:style>
  <w:style w:type="character" w:customStyle="1" w:styleId="ref-vol">
    <w:name w:val="ref-vol"/>
    <w:basedOn w:val="DefaultParagraphFont"/>
    <w:rsid w:val="004D22A0"/>
  </w:style>
  <w:style w:type="character" w:styleId="CommentReference">
    <w:name w:val="annotation reference"/>
    <w:uiPriority w:val="99"/>
    <w:semiHidden/>
    <w:unhideWhenUsed/>
    <w:rsid w:val="004D2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2A0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2A0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2A0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2A0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D22A0"/>
  </w:style>
  <w:style w:type="character" w:customStyle="1" w:styleId="A1">
    <w:name w:val="A1"/>
    <w:uiPriority w:val="99"/>
    <w:rsid w:val="004D22A0"/>
    <w:rPr>
      <w:rFonts w:cs="Minion Pro"/>
      <w:color w:val="000000"/>
      <w:sz w:val="14"/>
      <w:szCs w:val="14"/>
    </w:rPr>
  </w:style>
  <w:style w:type="paragraph" w:customStyle="1" w:styleId="Pa10">
    <w:name w:val="Pa10"/>
    <w:basedOn w:val="Normal"/>
    <w:next w:val="Normal"/>
    <w:uiPriority w:val="99"/>
    <w:rsid w:val="004D22A0"/>
    <w:pPr>
      <w:autoSpaceDE w:val="0"/>
      <w:autoSpaceDN w:val="0"/>
      <w:adjustRightInd w:val="0"/>
      <w:spacing w:after="0" w:line="181" w:lineRule="atLeast"/>
    </w:pPr>
    <w:rPr>
      <w:rFonts w:ascii="Minion Pro" w:eastAsia="Calibri" w:hAnsi="Minion Pro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4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R</dc:creator>
  <cp:keywords/>
  <dc:description/>
  <cp:lastModifiedBy>Surface Pro 4</cp:lastModifiedBy>
  <cp:revision>43</cp:revision>
  <dcterms:created xsi:type="dcterms:W3CDTF">2021-08-13T14:02:00Z</dcterms:created>
  <dcterms:modified xsi:type="dcterms:W3CDTF">2023-12-20T20:02:00Z</dcterms:modified>
</cp:coreProperties>
</file>